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58BA1" w14:textId="77777777" w:rsidR="00A949FA" w:rsidRPr="00DE0042" w:rsidRDefault="00A949FA" w:rsidP="00A949FA">
      <w:pPr>
        <w:spacing w:after="0" w:line="480" w:lineRule="auto"/>
        <w:ind w:left="-709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Supplementary </w:t>
      </w:r>
      <w:r w:rsidRPr="00DE0042">
        <w:rPr>
          <w:rFonts w:asciiTheme="majorBidi" w:eastAsia="Times New Roman" w:hAnsiTheme="majorBidi" w:cstheme="majorBidi"/>
          <w:sz w:val="24"/>
          <w:szCs w:val="24"/>
        </w:rPr>
        <w:t>Table 2. Empiric antibiotic practices</w:t>
      </w:r>
    </w:p>
    <w:tbl>
      <w:tblPr>
        <w:tblStyle w:val="TableGrid"/>
        <w:tblW w:w="10774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5"/>
        <w:gridCol w:w="1376"/>
        <w:gridCol w:w="1388"/>
        <w:gridCol w:w="1365"/>
      </w:tblGrid>
      <w:tr w:rsidR="00A949FA" w:rsidRPr="00DE0042" w14:paraId="033C404D" w14:textId="77777777" w:rsidTr="0023601D">
        <w:tc>
          <w:tcPr>
            <w:tcW w:w="6645" w:type="dxa"/>
            <w:tcBorders>
              <w:bottom w:val="single" w:sz="4" w:space="0" w:color="auto"/>
            </w:tcBorders>
          </w:tcPr>
          <w:p w14:paraId="6DDA8F6E" w14:textId="77777777" w:rsidR="00A949FA" w:rsidRPr="00C85BF6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85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 practic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4BD572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=38)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   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EC6996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nada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=16)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   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3F759C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SA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=22)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,    N 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</w:tr>
      <w:tr w:rsidR="00A949FA" w:rsidRPr="00DE0042" w14:paraId="7B09480B" w14:textId="77777777" w:rsidTr="0023601D">
        <w:trPr>
          <w:trHeight w:val="557"/>
        </w:trPr>
        <w:tc>
          <w:tcPr>
            <w:tcW w:w="6645" w:type="dxa"/>
            <w:tcBorders>
              <w:bottom w:val="nil"/>
            </w:tcBorders>
          </w:tcPr>
          <w:p w14:paraId="397B7A01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Empiric vancomycin use for late-onset sepsis </w:t>
            </w:r>
          </w:p>
        </w:tc>
        <w:tc>
          <w:tcPr>
            <w:tcW w:w="1376" w:type="dxa"/>
            <w:tcBorders>
              <w:bottom w:val="nil"/>
            </w:tcBorders>
          </w:tcPr>
          <w:p w14:paraId="51043C6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2A8E033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251D95D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949FA" w:rsidRPr="00DE0042" w14:paraId="3CB1CF8E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2E1DB506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known MRSA colonizatio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4B677B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2 (57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71BFE8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6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800405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54.5)</w:t>
            </w:r>
          </w:p>
        </w:tc>
      </w:tr>
      <w:tr w:rsidR="00A949FA" w:rsidRPr="00DE0042" w14:paraId="4A6BD1A3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0C745507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critically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unwell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5EEAA3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6 (42.1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0059E9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6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2A18B5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A949FA" w:rsidRPr="00DE0042" w14:paraId="2B59A9B4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2556412B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n all patient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90ED81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23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98624B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A3C035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A949FA" w:rsidRPr="00DE0042" w14:paraId="0078D6B6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29D02A98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central venous catheter (CVC) present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FED8A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21.1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8C9FA1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78C67D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A949FA" w:rsidRPr="00DE0042" w14:paraId="5DC7BC3B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36D1C6A8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previous CoNS infectio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8BED9E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21.1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CBA1AB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A9F568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A949FA" w:rsidRPr="00DE0042" w14:paraId="69011EAF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528D03F1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recent CVC within 48 hour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6DD0C9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938E71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31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706C00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A949FA" w:rsidRPr="00DE0042" w14:paraId="73D359D1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nil"/>
            </w:tcBorders>
          </w:tcPr>
          <w:p w14:paraId="6B03197B" w14:textId="77777777" w:rsidR="00A949FA" w:rsidRPr="00380DA5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If multiple vascular access attempts within 48 hour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0F571D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31CAC7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E10C14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1BB1531E" w14:textId="77777777" w:rsidTr="0023601D">
        <w:trPr>
          <w:trHeight w:val="551"/>
        </w:trPr>
        <w:tc>
          <w:tcPr>
            <w:tcW w:w="6645" w:type="dxa"/>
            <w:tcBorders>
              <w:top w:val="nil"/>
              <w:bottom w:val="single" w:sz="4" w:space="0" w:color="auto"/>
            </w:tcBorders>
          </w:tcPr>
          <w:p w14:paraId="0E299A6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6D14C4B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0.5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0CBB13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15B6EA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A949FA" w:rsidRPr="00DE0042" w14:paraId="7C42A4C4" w14:textId="77777777" w:rsidTr="0023601D">
        <w:trPr>
          <w:trHeight w:val="558"/>
        </w:trPr>
        <w:tc>
          <w:tcPr>
            <w:tcW w:w="6645" w:type="dxa"/>
            <w:tcBorders>
              <w:bottom w:val="nil"/>
            </w:tcBorders>
          </w:tcPr>
          <w:p w14:paraId="7CCE53D3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piric antibiotic use in critically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-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l infants with a CVC</w:t>
            </w:r>
          </w:p>
        </w:tc>
        <w:tc>
          <w:tcPr>
            <w:tcW w:w="1376" w:type="dxa"/>
            <w:tcBorders>
              <w:bottom w:val="nil"/>
            </w:tcBorders>
          </w:tcPr>
          <w:p w14:paraId="1272D31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5A19FD5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3218CB7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949FA" w:rsidRPr="00DE0042" w14:paraId="0587DD60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23B7DBCE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F78373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8 (73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1EA25F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87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EBF8CC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63.6)</w:t>
            </w:r>
          </w:p>
        </w:tc>
      </w:tr>
      <w:tr w:rsidR="00A949FA" w:rsidRPr="00DE0042" w14:paraId="63796034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484458C2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inoglycoside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10DDCC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9 (5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BDA762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6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6F3D68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40.9)</w:t>
            </w:r>
          </w:p>
        </w:tc>
      </w:tr>
      <w:tr w:rsidR="00A949FA" w:rsidRPr="00DE0042" w14:paraId="4F8F939C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426C8FBF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nti-staphylococcal penicillin agent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9D3589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1 (28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BFAA0A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8.8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8F0F90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36.4)</w:t>
            </w:r>
          </w:p>
        </w:tc>
      </w:tr>
      <w:tr w:rsidR="00A949FA" w:rsidRPr="00DE0042" w14:paraId="13AE247B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521E9586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otax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5B04F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26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0D9E53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5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23B9AC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A949FA" w:rsidRPr="00DE0042" w14:paraId="4691CD9A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ABA4825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76E758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39F9DD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D76832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A949FA" w:rsidRPr="00DE0042" w14:paraId="77DA90F2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62895865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ep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A11178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CC03AB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5981E9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A949FA" w:rsidRPr="00DE0042" w14:paraId="445F21F2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6F78B0E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-tazobacta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9E445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FB1B16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EEF7B6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44939D65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0A62BD7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1EC924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BB55A7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75CF79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7216C475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6E0A0C6C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DE0042">
              <w:rPr>
                <w:rFonts w:asciiTheme="majorBidi" w:eastAsia="Times New Roman" w:hAnsiTheme="majorBidi" w:cstheme="majorBidi"/>
                <w:sz w:val="24"/>
                <w:szCs w:val="24"/>
                <w:lang w:val="fr-FR"/>
              </w:rPr>
              <w:t>Ampicillin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28B782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B8E5AC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F3C29A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78742F20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6E7B9FC8" w14:textId="77777777" w:rsidR="00A949FA" w:rsidRPr="00BA1A6E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efazo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7ADAF6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D2F8E2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46CAEA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61BC946A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single" w:sz="4" w:space="0" w:color="auto"/>
            </w:tcBorders>
          </w:tcPr>
          <w:p w14:paraId="1C40DA4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7F01E4B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7.9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06B089B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DA0ED4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7FB89518" w14:textId="77777777" w:rsidTr="0023601D">
        <w:trPr>
          <w:trHeight w:val="558"/>
        </w:trPr>
        <w:tc>
          <w:tcPr>
            <w:tcW w:w="6645" w:type="dxa"/>
            <w:tcBorders>
              <w:bottom w:val="nil"/>
            </w:tcBorders>
          </w:tcPr>
          <w:p w14:paraId="1A968080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piric antibiotic use in critically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-</w:t>
            </w: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ll infants without a CVC</w:t>
            </w:r>
          </w:p>
        </w:tc>
        <w:tc>
          <w:tcPr>
            <w:tcW w:w="1376" w:type="dxa"/>
            <w:tcBorders>
              <w:bottom w:val="nil"/>
            </w:tcBorders>
          </w:tcPr>
          <w:p w14:paraId="1ACC67B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2EB4DB8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6B56E5B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949FA" w:rsidRPr="00DE0042" w14:paraId="6F0798BA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673CA94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inoglycoside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D37413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2 (57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BCCCF5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7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B3A1A1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0 (45.5)</w:t>
            </w:r>
          </w:p>
        </w:tc>
      </w:tr>
      <w:tr w:rsidR="00A949FA" w:rsidRPr="00DE0042" w14:paraId="6E0DB47A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17B1681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A1AFAF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8 (47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81A1CF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5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CD4E2C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40.9)</w:t>
            </w:r>
          </w:p>
        </w:tc>
      </w:tr>
      <w:tr w:rsidR="00A949FA" w:rsidRPr="00DE0042" w14:paraId="0FC60813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ED19CA4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nti-staphylococcal penicillin agent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A72FDD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3 (34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8811F2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25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C94491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40.9)</w:t>
            </w:r>
          </w:p>
        </w:tc>
      </w:tr>
      <w:tr w:rsidR="00A949FA" w:rsidRPr="00DE0042" w14:paraId="4388B31E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3B308443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otax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4EE37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23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07A3AD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37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C30B47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3.6)</w:t>
            </w:r>
          </w:p>
        </w:tc>
      </w:tr>
      <w:tr w:rsidR="00A949FA" w:rsidRPr="00DE0042" w14:paraId="5C1795B6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6E4C56F8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picil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1B1567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B4EDC2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8.8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B5FFA7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A949FA" w:rsidRPr="00DE0042" w14:paraId="5E165726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0FD73B91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efepime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14D1F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1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CC8A61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89959C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7 (31.8)</w:t>
            </w:r>
          </w:p>
        </w:tc>
      </w:tr>
      <w:tr w:rsidR="00A949FA" w:rsidRPr="00DE0042" w14:paraId="32400214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A1A328F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12650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EBB7A0B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945B50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A949FA" w:rsidRPr="00DE0042" w14:paraId="1B330AC8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5C9C75E2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-tazobacta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96336E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6E3EAAB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528041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309589E1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10315554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A3339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2FFB51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6D265B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443EC2CF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nil"/>
            </w:tcBorders>
          </w:tcPr>
          <w:p w14:paraId="73D7597F" w14:textId="77777777" w:rsidR="00A949FA" w:rsidRPr="001630F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azo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791586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DF8ECE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1A4A44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76934E67" w14:textId="77777777" w:rsidTr="0023601D">
        <w:trPr>
          <w:trHeight w:val="552"/>
        </w:trPr>
        <w:tc>
          <w:tcPr>
            <w:tcW w:w="6645" w:type="dxa"/>
            <w:tcBorders>
              <w:top w:val="nil"/>
              <w:bottom w:val="single" w:sz="4" w:space="0" w:color="auto"/>
            </w:tcBorders>
          </w:tcPr>
          <w:p w14:paraId="36C44D9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23E0DA1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041B8E7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034D9C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6AB8DA05" w14:textId="77777777" w:rsidTr="0023601D">
        <w:trPr>
          <w:trHeight w:val="603"/>
        </w:trPr>
        <w:tc>
          <w:tcPr>
            <w:tcW w:w="6645" w:type="dxa"/>
            <w:tcBorders>
              <w:bottom w:val="nil"/>
            </w:tcBorders>
          </w:tcPr>
          <w:p w14:paraId="0C33BE95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piric antibiotic use for rule-out sepsis in infants with a CVC</w:t>
            </w:r>
          </w:p>
        </w:tc>
        <w:tc>
          <w:tcPr>
            <w:tcW w:w="1376" w:type="dxa"/>
            <w:tcBorders>
              <w:bottom w:val="nil"/>
            </w:tcBorders>
          </w:tcPr>
          <w:p w14:paraId="382302A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322A17D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13E2468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949FA" w:rsidRPr="00DE0042" w14:paraId="6A790C6B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5090F35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inoglycoside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D5392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6 (68.4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5FEB5D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87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792815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54.5)</w:t>
            </w:r>
          </w:p>
        </w:tc>
      </w:tr>
      <w:tr w:rsidR="00A949FA" w:rsidRPr="00DE0042" w14:paraId="2102D9AD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40DE63F3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nti-staphylococcal penicillin agents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EAD3D8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0 (5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71DBB6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9 (5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AAC59E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1 (50.0)</w:t>
            </w:r>
          </w:p>
        </w:tc>
      </w:tr>
      <w:tr w:rsidR="00A949FA" w:rsidRPr="00DE0042" w14:paraId="2DE8FBD3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05659000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45214C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6 (42.1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BF4331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31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259E66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1 (50.0)</w:t>
            </w:r>
          </w:p>
        </w:tc>
      </w:tr>
      <w:tr w:rsidR="00A949FA" w:rsidRPr="00DE0042" w14:paraId="6FCB3F86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5E119189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09245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13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0C3E2D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5E225A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A949FA" w:rsidRPr="00DE0042" w14:paraId="3B87C937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6350D8EF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ep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F9F405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13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B73F23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A20130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A949FA" w:rsidRPr="00DE0042" w14:paraId="792C7946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633F279B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otax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8DF635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7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CF2C80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8EFF8E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9.1)</w:t>
            </w:r>
          </w:p>
        </w:tc>
      </w:tr>
      <w:tr w:rsidR="00A949FA" w:rsidRPr="00DE0042" w14:paraId="6BCDBC14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3A357DF2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mpicil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2D8F2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5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BD95D4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CDD2B2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4.5)</w:t>
            </w:r>
          </w:p>
        </w:tc>
      </w:tr>
      <w:tr w:rsidR="00A949FA" w:rsidRPr="00DE0042" w14:paraId="2969355D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4EB53297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azo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862B74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E1DF24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DE3DB8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68EB263B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44310587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-tazobacta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7ADF69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7D9E3E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D0A22F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1EDD3FFA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2026857E" w14:textId="77777777" w:rsidR="00A949FA" w:rsidRPr="0029263C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0DC075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4137DC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ACC68C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454207C5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single" w:sz="4" w:space="0" w:color="auto"/>
            </w:tcBorders>
          </w:tcPr>
          <w:p w14:paraId="28EC1E2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054DB13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0932AF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8E35BB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4CB8A9C1" w14:textId="77777777" w:rsidTr="0023601D">
        <w:trPr>
          <w:trHeight w:val="603"/>
        </w:trPr>
        <w:tc>
          <w:tcPr>
            <w:tcW w:w="6645" w:type="dxa"/>
            <w:tcBorders>
              <w:bottom w:val="nil"/>
            </w:tcBorders>
          </w:tcPr>
          <w:p w14:paraId="1130E251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Empiric antibiotic use for rule-out sepsis in infants without a CVC </w:t>
            </w:r>
          </w:p>
        </w:tc>
        <w:tc>
          <w:tcPr>
            <w:tcW w:w="1376" w:type="dxa"/>
            <w:tcBorders>
              <w:bottom w:val="nil"/>
            </w:tcBorders>
          </w:tcPr>
          <w:p w14:paraId="1B66F76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582EB45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14:paraId="12C939B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949FA" w:rsidRPr="00DE0042" w14:paraId="05EC461E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63551D63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inoglycoside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3555BB8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8 (73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CAC8C3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87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28CFDA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4 (63.6)</w:t>
            </w:r>
          </w:p>
        </w:tc>
      </w:tr>
      <w:tr w:rsidR="00A949FA" w:rsidRPr="00DE0042" w14:paraId="49499BC4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544A9AD4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nti-staphylococcal penicillin agents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D229E1E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0 (52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418BC5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8 (5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3FE2E7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54.5)</w:t>
            </w:r>
          </w:p>
        </w:tc>
      </w:tr>
      <w:tr w:rsidR="00A949FA" w:rsidRPr="00DE0042" w14:paraId="545E885F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27E996CE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Ampicil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74B263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2 (31.6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904F8F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37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ED033C3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27.3)</w:t>
            </w:r>
          </w:p>
        </w:tc>
      </w:tr>
      <w:tr w:rsidR="00A949FA" w:rsidRPr="00DE0042" w14:paraId="3FCC8393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49A277C2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8D91FB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6 (15.8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CA3CD2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2 (12.5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302719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8.2)</w:t>
            </w:r>
          </w:p>
        </w:tc>
      </w:tr>
      <w:tr w:rsidR="00A949FA" w:rsidRPr="00DE0042" w14:paraId="0062CCD0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23E07073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446C1A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13.2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97FB6E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3996FC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5 (22.7)</w:t>
            </w:r>
          </w:p>
        </w:tc>
      </w:tr>
      <w:tr w:rsidR="00A949FA" w:rsidRPr="00DE0042" w14:paraId="3FE3D48A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69580A06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otax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185667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4 (10.5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5B7D23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809829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3.6)</w:t>
            </w:r>
          </w:p>
        </w:tc>
      </w:tr>
      <w:tr w:rsidR="00A949FA" w:rsidRPr="00DE0042" w14:paraId="70A0E8E6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225D8B60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epime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9B8A229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7.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B31F941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733FDE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3 (13.6)</w:t>
            </w:r>
          </w:p>
        </w:tc>
      </w:tr>
      <w:tr w:rsidR="00A949FA" w:rsidRPr="00DE0042" w14:paraId="4FDD31D0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6813B929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Cefazolin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7B3529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574CFB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D506270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1BCF9626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73CCCB35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Piperacillin-tazobacta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29C9782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C6D1565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FDA7BE4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406DE52D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nil"/>
            </w:tcBorders>
          </w:tcPr>
          <w:p w14:paraId="05BFEBC0" w14:textId="77777777" w:rsidR="00A949FA" w:rsidRPr="007D665A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EC3E437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C16E60D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58452EC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  <w:tr w:rsidR="00A949FA" w:rsidRPr="00DE0042" w14:paraId="01E3306E" w14:textId="77777777" w:rsidTr="0023601D">
        <w:trPr>
          <w:trHeight w:val="597"/>
        </w:trPr>
        <w:tc>
          <w:tcPr>
            <w:tcW w:w="6645" w:type="dxa"/>
            <w:tcBorders>
              <w:top w:val="nil"/>
              <w:bottom w:val="single" w:sz="4" w:space="0" w:color="auto"/>
            </w:tcBorders>
          </w:tcPr>
          <w:p w14:paraId="52FDC716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Other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6CCB8BBA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2.6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7BC5E9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1 (6.3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086E3EF" w14:textId="77777777" w:rsidR="00A949FA" w:rsidRPr="00DE0042" w:rsidRDefault="00A949FA" w:rsidP="0023601D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0042">
              <w:rPr>
                <w:rFonts w:asciiTheme="majorBidi" w:eastAsia="Times New Roman" w:hAnsiTheme="majorBidi" w:cstheme="majorBidi"/>
                <w:sz w:val="24"/>
                <w:szCs w:val="24"/>
              </w:rPr>
              <w:t>0 (0.0)</w:t>
            </w:r>
          </w:p>
        </w:tc>
      </w:tr>
    </w:tbl>
    <w:p w14:paraId="4D09F9D0" w14:textId="3C22A60A" w:rsidR="00A949FA" w:rsidRPr="00A949FA" w:rsidRDefault="00A949FA" w:rsidP="00A949FA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DE0042">
        <w:rPr>
          <w:rFonts w:asciiTheme="majorBidi" w:eastAsia="Times New Roman" w:hAnsiTheme="majorBidi" w:cstheme="majorBidi"/>
          <w:sz w:val="20"/>
          <w:szCs w:val="20"/>
        </w:rPr>
        <w:t xml:space="preserve">MRSA (methicillin-resistant </w:t>
      </w:r>
      <w:r w:rsidRPr="00DE0042">
        <w:rPr>
          <w:rFonts w:asciiTheme="majorBidi" w:eastAsia="Times New Roman" w:hAnsiTheme="majorBidi" w:cstheme="majorBidi"/>
          <w:i/>
          <w:iCs/>
          <w:sz w:val="20"/>
          <w:szCs w:val="20"/>
        </w:rPr>
        <w:t>Staphylococcus aureus</w:t>
      </w:r>
      <w:r w:rsidRPr="00DE0042">
        <w:rPr>
          <w:rFonts w:asciiTheme="majorBidi" w:eastAsia="Times New Roman" w:hAnsiTheme="majorBidi" w:cstheme="majorBidi"/>
          <w:sz w:val="20"/>
          <w:szCs w:val="20"/>
        </w:rPr>
        <w:t>); CoNS (coagulase-negative staphylococci); CVC (central venous catheter).</w:t>
      </w:r>
    </w:p>
    <w:sectPr w:rsidR="00A949FA" w:rsidRPr="00A94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FA"/>
    <w:rsid w:val="00837B18"/>
    <w:rsid w:val="00A9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AF29"/>
  <w15:chartTrackingRefBased/>
  <w15:docId w15:val="{43CED341-781E-46F1-B514-1C2048C4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F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9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9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9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9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9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9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9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9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9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9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9F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9F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9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49F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Petel</dc:creator>
  <cp:keywords/>
  <dc:description/>
  <cp:lastModifiedBy>Dara Petel</cp:lastModifiedBy>
  <cp:revision>1</cp:revision>
  <dcterms:created xsi:type="dcterms:W3CDTF">2024-09-19T20:50:00Z</dcterms:created>
  <dcterms:modified xsi:type="dcterms:W3CDTF">2024-09-19T20:52:00Z</dcterms:modified>
</cp:coreProperties>
</file>